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48032A" w14:textId="77777777" w:rsidR="00072832" w:rsidRDefault="00072832" w:rsidP="00072832">
      <w:pPr>
        <w:spacing w:line="480" w:lineRule="auto"/>
      </w:pPr>
      <w:bookmarkStart w:id="0" w:name="_GoBack"/>
      <w:bookmarkEnd w:id="0"/>
      <w:r w:rsidRPr="00F508EC">
        <w:rPr>
          <w:b/>
        </w:rPr>
        <w:t xml:space="preserve">Table </w:t>
      </w:r>
      <w:r>
        <w:rPr>
          <w:b/>
        </w:rPr>
        <w:t>S1.</w:t>
      </w:r>
      <w:r w:rsidRPr="00F508EC">
        <w:rPr>
          <w:b/>
        </w:rPr>
        <w:t xml:space="preserve"> </w:t>
      </w:r>
      <w:r>
        <w:t xml:space="preserve">Results of quantitative reverse transcriptase PCR of Patient 93 </w:t>
      </w:r>
      <w:proofErr w:type="spellStart"/>
      <w:r>
        <w:t>isolates</w:t>
      </w:r>
      <w:r w:rsidRPr="00331A00">
        <w:rPr>
          <w:i/>
          <w:iCs/>
          <w:vertAlign w:val="superscript"/>
        </w:rPr>
        <w:t>a</w:t>
      </w:r>
      <w:proofErr w:type="spellEnd"/>
      <w:r>
        <w:t xml:space="preserve"> grown in vitro</w:t>
      </w:r>
    </w:p>
    <w:tbl>
      <w:tblPr>
        <w:tblStyle w:val="TableGrid"/>
        <w:tblW w:w="10350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1170"/>
        <w:gridCol w:w="1620"/>
        <w:gridCol w:w="1440"/>
        <w:gridCol w:w="1499"/>
        <w:gridCol w:w="1561"/>
        <w:gridCol w:w="1530"/>
        <w:gridCol w:w="1530"/>
      </w:tblGrid>
      <w:tr w:rsidR="00072832" w14:paraId="586F9331" w14:textId="77777777" w:rsidTr="00CD3E95">
        <w:tc>
          <w:tcPr>
            <w:tcW w:w="1170" w:type="dxa"/>
            <w:tcMar>
              <w:left w:w="43" w:type="dxa"/>
              <w:right w:w="43" w:type="dxa"/>
            </w:tcMar>
          </w:tcPr>
          <w:p w14:paraId="7DAE61C8" w14:textId="77777777" w:rsidR="00072832" w:rsidRPr="00F508EC" w:rsidRDefault="00072832" w:rsidP="00CD3E95">
            <w:pPr>
              <w:spacing w:line="360" w:lineRule="auto"/>
              <w:jc w:val="center"/>
              <w:rPr>
                <w:b/>
              </w:rPr>
            </w:pPr>
            <w:r w:rsidRPr="00F508EC">
              <w:rPr>
                <w:b/>
              </w:rPr>
              <w:t>Isolate</w:t>
            </w:r>
          </w:p>
        </w:tc>
        <w:tc>
          <w:tcPr>
            <w:tcW w:w="1620" w:type="dxa"/>
            <w:tcMar>
              <w:left w:w="43" w:type="dxa"/>
              <w:right w:w="43" w:type="dxa"/>
            </w:tcMar>
          </w:tcPr>
          <w:p w14:paraId="25EA3BDB" w14:textId="77777777" w:rsidR="00072832" w:rsidRPr="00F508EC" w:rsidRDefault="00072832" w:rsidP="00CD3E95">
            <w:pPr>
              <w:spacing w:line="360" w:lineRule="auto"/>
              <w:jc w:val="center"/>
              <w:rPr>
                <w:b/>
              </w:rPr>
            </w:pPr>
            <w:r w:rsidRPr="0049736D">
              <w:rPr>
                <w:b/>
                <w:i/>
                <w:iCs/>
              </w:rPr>
              <w:t xml:space="preserve">hmw1 </w:t>
            </w:r>
            <w:r w:rsidRPr="00F508EC">
              <w:rPr>
                <w:b/>
              </w:rPr>
              <w:t>transcription replicates</w:t>
            </w:r>
          </w:p>
        </w:tc>
        <w:tc>
          <w:tcPr>
            <w:tcW w:w="1440" w:type="dxa"/>
            <w:tcMar>
              <w:left w:w="43" w:type="dxa"/>
              <w:right w:w="43" w:type="dxa"/>
            </w:tcMar>
          </w:tcPr>
          <w:p w14:paraId="26070053" w14:textId="77777777" w:rsidR="00072832" w:rsidRDefault="00072832" w:rsidP="00CD3E95">
            <w:pPr>
              <w:spacing w:line="360" w:lineRule="auto"/>
              <w:jc w:val="center"/>
              <w:rPr>
                <w:b/>
                <w:i/>
                <w:iCs/>
              </w:rPr>
            </w:pPr>
            <w:r w:rsidRPr="0049736D">
              <w:rPr>
                <w:b/>
                <w:i/>
                <w:iCs/>
              </w:rPr>
              <w:t>hmw1</w:t>
            </w:r>
          </w:p>
          <w:p w14:paraId="75A439BB" w14:textId="77777777" w:rsidR="00072832" w:rsidRPr="00F508EC" w:rsidRDefault="00072832" w:rsidP="00CD3E95">
            <w:pPr>
              <w:spacing w:line="360" w:lineRule="auto"/>
              <w:jc w:val="center"/>
              <w:rPr>
                <w:b/>
              </w:rPr>
            </w:pPr>
            <w:r w:rsidRPr="00F508EC">
              <w:rPr>
                <w:b/>
              </w:rPr>
              <w:t>Mean</w:t>
            </w:r>
          </w:p>
        </w:tc>
        <w:tc>
          <w:tcPr>
            <w:tcW w:w="1499" w:type="dxa"/>
            <w:tcMar>
              <w:left w:w="43" w:type="dxa"/>
              <w:right w:w="43" w:type="dxa"/>
            </w:tcMar>
          </w:tcPr>
          <w:p w14:paraId="3847A303" w14:textId="77777777" w:rsidR="00072832" w:rsidRDefault="00072832" w:rsidP="00CD3E95">
            <w:pPr>
              <w:spacing w:line="360" w:lineRule="auto"/>
              <w:jc w:val="center"/>
              <w:rPr>
                <w:b/>
                <w:i/>
                <w:iCs/>
              </w:rPr>
            </w:pPr>
            <w:r w:rsidRPr="0049736D">
              <w:rPr>
                <w:b/>
                <w:i/>
                <w:iCs/>
              </w:rPr>
              <w:t>hmw1</w:t>
            </w:r>
          </w:p>
          <w:p w14:paraId="2F45691B" w14:textId="77777777" w:rsidR="00072832" w:rsidRPr="00F508EC" w:rsidRDefault="00072832" w:rsidP="00CD3E95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s</w:t>
            </w:r>
            <w:r w:rsidRPr="00F508EC">
              <w:rPr>
                <w:b/>
              </w:rPr>
              <w:t>tandard deviation</w:t>
            </w:r>
          </w:p>
        </w:tc>
        <w:tc>
          <w:tcPr>
            <w:tcW w:w="1561" w:type="dxa"/>
            <w:tcMar>
              <w:left w:w="43" w:type="dxa"/>
              <w:right w:w="43" w:type="dxa"/>
            </w:tcMar>
          </w:tcPr>
          <w:p w14:paraId="14DE016F" w14:textId="77777777" w:rsidR="00072832" w:rsidRPr="00F508EC" w:rsidRDefault="00072832" w:rsidP="00CD3E95">
            <w:pPr>
              <w:spacing w:line="360" w:lineRule="auto"/>
              <w:jc w:val="center"/>
              <w:rPr>
                <w:b/>
              </w:rPr>
            </w:pPr>
            <w:r w:rsidRPr="0049736D">
              <w:rPr>
                <w:b/>
                <w:i/>
                <w:iCs/>
              </w:rPr>
              <w:t>hmw2</w:t>
            </w:r>
            <w:r w:rsidRPr="00F508EC">
              <w:rPr>
                <w:b/>
              </w:rPr>
              <w:t xml:space="preserve"> transcription replicates</w:t>
            </w:r>
          </w:p>
        </w:tc>
        <w:tc>
          <w:tcPr>
            <w:tcW w:w="1530" w:type="dxa"/>
            <w:tcMar>
              <w:left w:w="43" w:type="dxa"/>
              <w:right w:w="43" w:type="dxa"/>
            </w:tcMar>
          </w:tcPr>
          <w:p w14:paraId="23E9C3E3" w14:textId="77777777" w:rsidR="00072832" w:rsidRPr="00F508EC" w:rsidRDefault="00072832" w:rsidP="00CD3E95">
            <w:pPr>
              <w:spacing w:line="360" w:lineRule="auto"/>
              <w:jc w:val="center"/>
              <w:rPr>
                <w:b/>
              </w:rPr>
            </w:pPr>
            <w:r w:rsidRPr="0049736D">
              <w:rPr>
                <w:b/>
                <w:i/>
                <w:iCs/>
              </w:rPr>
              <w:t>hmw2</w:t>
            </w:r>
          </w:p>
          <w:p w14:paraId="5A0C96A8" w14:textId="77777777" w:rsidR="00072832" w:rsidRPr="00F508EC" w:rsidRDefault="00072832" w:rsidP="00CD3E95">
            <w:pPr>
              <w:spacing w:line="360" w:lineRule="auto"/>
              <w:jc w:val="center"/>
              <w:rPr>
                <w:b/>
              </w:rPr>
            </w:pPr>
            <w:r w:rsidRPr="00F508EC">
              <w:rPr>
                <w:b/>
              </w:rPr>
              <w:t>Mean</w:t>
            </w:r>
          </w:p>
        </w:tc>
        <w:tc>
          <w:tcPr>
            <w:tcW w:w="1530" w:type="dxa"/>
            <w:tcMar>
              <w:left w:w="43" w:type="dxa"/>
              <w:right w:w="43" w:type="dxa"/>
            </w:tcMar>
          </w:tcPr>
          <w:p w14:paraId="2FFC97E7" w14:textId="77777777" w:rsidR="00072832" w:rsidRPr="00F508EC" w:rsidRDefault="00072832" w:rsidP="00CD3E95">
            <w:pPr>
              <w:spacing w:line="360" w:lineRule="auto"/>
              <w:jc w:val="center"/>
              <w:rPr>
                <w:b/>
              </w:rPr>
            </w:pPr>
            <w:r w:rsidRPr="0049736D">
              <w:rPr>
                <w:b/>
                <w:i/>
                <w:iCs/>
              </w:rPr>
              <w:t>hmw2</w:t>
            </w:r>
          </w:p>
          <w:p w14:paraId="085C4FD7" w14:textId="77777777" w:rsidR="00072832" w:rsidRPr="00F508EC" w:rsidRDefault="00072832" w:rsidP="00CD3E95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s</w:t>
            </w:r>
            <w:r w:rsidRPr="00F508EC">
              <w:rPr>
                <w:b/>
              </w:rPr>
              <w:t>tandard deviation</w:t>
            </w:r>
          </w:p>
        </w:tc>
      </w:tr>
      <w:tr w:rsidR="00072832" w14:paraId="3F587161" w14:textId="77777777" w:rsidTr="00CD3E95">
        <w:tc>
          <w:tcPr>
            <w:tcW w:w="1170" w:type="dxa"/>
            <w:tcMar>
              <w:left w:w="43" w:type="dxa"/>
              <w:right w:w="43" w:type="dxa"/>
            </w:tcMar>
            <w:vAlign w:val="center"/>
          </w:tcPr>
          <w:p w14:paraId="4B6E9F75" w14:textId="77777777" w:rsidR="00072832" w:rsidRDefault="00072832" w:rsidP="00CD3E95">
            <w:pPr>
              <w:spacing w:line="360" w:lineRule="auto"/>
              <w:jc w:val="center"/>
            </w:pPr>
            <w:r>
              <w:t>93P10H1</w:t>
            </w:r>
          </w:p>
        </w:tc>
        <w:tc>
          <w:tcPr>
            <w:tcW w:w="1620" w:type="dxa"/>
            <w:tcMar>
              <w:left w:w="43" w:type="dxa"/>
              <w:right w:w="43" w:type="dxa"/>
            </w:tcMar>
            <w:vAlign w:val="center"/>
          </w:tcPr>
          <w:tbl>
            <w:tblPr>
              <w:tblW w:w="1680" w:type="dxa"/>
              <w:tblLayout w:type="fixed"/>
              <w:tblLook w:val="04A0" w:firstRow="1" w:lastRow="0" w:firstColumn="1" w:lastColumn="0" w:noHBand="0" w:noVBand="1"/>
            </w:tblPr>
            <w:tblGrid>
              <w:gridCol w:w="1680"/>
            </w:tblGrid>
            <w:tr w:rsidR="00072832" w:rsidRPr="00EF6443" w14:paraId="7FBF1DB0" w14:textId="77777777" w:rsidTr="00CD3E95">
              <w:trPr>
                <w:trHeight w:val="38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E8317B" w14:textId="77777777" w:rsidR="00072832" w:rsidRPr="00EF6443" w:rsidRDefault="00072832" w:rsidP="00CD3E95">
                  <w:pPr>
                    <w:spacing w:line="360" w:lineRule="auto"/>
                    <w:rPr>
                      <w:bCs/>
                    </w:rPr>
                  </w:pPr>
                  <w:r w:rsidRPr="00EF6443">
                    <w:rPr>
                      <w:bCs/>
                    </w:rPr>
                    <w:t>0.0041</w:t>
                  </w:r>
                </w:p>
              </w:tc>
            </w:tr>
            <w:tr w:rsidR="00072832" w:rsidRPr="00EF6443" w14:paraId="56B5773E" w14:textId="77777777" w:rsidTr="00CD3E95">
              <w:trPr>
                <w:trHeight w:val="38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E2D941" w14:textId="77777777" w:rsidR="00072832" w:rsidRPr="00EF6443" w:rsidRDefault="00072832" w:rsidP="00CD3E95">
                  <w:pPr>
                    <w:spacing w:line="360" w:lineRule="auto"/>
                    <w:rPr>
                      <w:bCs/>
                    </w:rPr>
                  </w:pPr>
                  <w:r w:rsidRPr="00EF6443">
                    <w:rPr>
                      <w:bCs/>
                    </w:rPr>
                    <w:t>0.0036</w:t>
                  </w:r>
                </w:p>
              </w:tc>
            </w:tr>
            <w:tr w:rsidR="00072832" w:rsidRPr="00EF6443" w14:paraId="117FE836" w14:textId="77777777" w:rsidTr="00CD3E95">
              <w:trPr>
                <w:trHeight w:val="38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AC5D31" w14:textId="77777777" w:rsidR="00072832" w:rsidRPr="00EF6443" w:rsidRDefault="00072832" w:rsidP="00CD3E95">
                  <w:pPr>
                    <w:spacing w:line="360" w:lineRule="auto"/>
                    <w:rPr>
                      <w:bCs/>
                    </w:rPr>
                  </w:pPr>
                  <w:r w:rsidRPr="00EF6443">
                    <w:rPr>
                      <w:bCs/>
                    </w:rPr>
                    <w:t>0.0065</w:t>
                  </w:r>
                </w:p>
              </w:tc>
            </w:tr>
          </w:tbl>
          <w:p w14:paraId="72FC1710" w14:textId="77777777" w:rsidR="00072832" w:rsidRDefault="00072832" w:rsidP="00CD3E95">
            <w:pPr>
              <w:spacing w:line="360" w:lineRule="auto"/>
            </w:pPr>
          </w:p>
        </w:tc>
        <w:tc>
          <w:tcPr>
            <w:tcW w:w="1440" w:type="dxa"/>
            <w:tcMar>
              <w:left w:w="43" w:type="dxa"/>
              <w:right w:w="43" w:type="dxa"/>
            </w:tcMar>
            <w:vAlign w:val="center"/>
          </w:tcPr>
          <w:p w14:paraId="4C0DAA89" w14:textId="77777777" w:rsidR="00072832" w:rsidRDefault="00072832" w:rsidP="00CD3E95">
            <w:pPr>
              <w:spacing w:line="360" w:lineRule="auto"/>
            </w:pPr>
            <w:r w:rsidRPr="00BE30F4">
              <w:t>0.0047</w:t>
            </w:r>
          </w:p>
        </w:tc>
        <w:tc>
          <w:tcPr>
            <w:tcW w:w="1499" w:type="dxa"/>
            <w:tcMar>
              <w:left w:w="43" w:type="dxa"/>
              <w:right w:w="43" w:type="dxa"/>
            </w:tcMar>
            <w:vAlign w:val="center"/>
          </w:tcPr>
          <w:p w14:paraId="43542EFF" w14:textId="77777777" w:rsidR="00072832" w:rsidRDefault="00072832" w:rsidP="00CD3E95">
            <w:pPr>
              <w:spacing w:line="360" w:lineRule="auto"/>
            </w:pPr>
            <w:r w:rsidRPr="00BE30F4">
              <w:t>0.0012</w:t>
            </w:r>
          </w:p>
        </w:tc>
        <w:tc>
          <w:tcPr>
            <w:tcW w:w="1561" w:type="dxa"/>
            <w:tcMar>
              <w:left w:w="43" w:type="dxa"/>
              <w:right w:w="43" w:type="dxa"/>
            </w:tcMar>
            <w:vAlign w:val="center"/>
          </w:tcPr>
          <w:tbl>
            <w:tblPr>
              <w:tblW w:w="1680" w:type="dxa"/>
              <w:tblLayout w:type="fixed"/>
              <w:tblLook w:val="04A0" w:firstRow="1" w:lastRow="0" w:firstColumn="1" w:lastColumn="0" w:noHBand="0" w:noVBand="1"/>
            </w:tblPr>
            <w:tblGrid>
              <w:gridCol w:w="1680"/>
            </w:tblGrid>
            <w:tr w:rsidR="00072832" w:rsidRPr="00EF6443" w14:paraId="68618DBD" w14:textId="77777777" w:rsidTr="00CD3E95">
              <w:trPr>
                <w:trHeight w:val="38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9BD5B1" w14:textId="77777777" w:rsidR="00072832" w:rsidRPr="00EF6443" w:rsidRDefault="00072832" w:rsidP="00CD3E95">
                  <w:pPr>
                    <w:spacing w:line="360" w:lineRule="auto"/>
                    <w:rPr>
                      <w:bCs/>
                    </w:rPr>
                  </w:pPr>
                  <w:r w:rsidRPr="00EF6443">
                    <w:rPr>
                      <w:bCs/>
                    </w:rPr>
                    <w:t>0.0924</w:t>
                  </w:r>
                </w:p>
              </w:tc>
            </w:tr>
            <w:tr w:rsidR="00072832" w:rsidRPr="00EF6443" w14:paraId="43590525" w14:textId="77777777" w:rsidTr="00CD3E95">
              <w:trPr>
                <w:trHeight w:val="38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876C79" w14:textId="77777777" w:rsidR="00072832" w:rsidRPr="00EF6443" w:rsidRDefault="00072832" w:rsidP="00CD3E95">
                  <w:pPr>
                    <w:spacing w:line="360" w:lineRule="auto"/>
                    <w:rPr>
                      <w:bCs/>
                    </w:rPr>
                  </w:pPr>
                  <w:r w:rsidRPr="00EF6443">
                    <w:rPr>
                      <w:bCs/>
                    </w:rPr>
                    <w:t>0.1457</w:t>
                  </w:r>
                </w:p>
              </w:tc>
            </w:tr>
            <w:tr w:rsidR="00072832" w:rsidRPr="00EF6443" w14:paraId="0057656D" w14:textId="77777777" w:rsidTr="00CD3E95">
              <w:trPr>
                <w:trHeight w:val="38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273635" w14:textId="77777777" w:rsidR="00072832" w:rsidRPr="00EF6443" w:rsidRDefault="00072832" w:rsidP="00CD3E95">
                  <w:pPr>
                    <w:spacing w:line="360" w:lineRule="auto"/>
                    <w:rPr>
                      <w:bCs/>
                    </w:rPr>
                  </w:pPr>
                  <w:r w:rsidRPr="00EF6443">
                    <w:rPr>
                      <w:bCs/>
                    </w:rPr>
                    <w:t>0.1437</w:t>
                  </w:r>
                </w:p>
              </w:tc>
            </w:tr>
          </w:tbl>
          <w:p w14:paraId="33DAB5BB" w14:textId="77777777" w:rsidR="00072832" w:rsidRDefault="00072832" w:rsidP="00CD3E95">
            <w:pPr>
              <w:spacing w:line="360" w:lineRule="auto"/>
            </w:pPr>
          </w:p>
        </w:tc>
        <w:tc>
          <w:tcPr>
            <w:tcW w:w="1530" w:type="dxa"/>
            <w:tcMar>
              <w:left w:w="43" w:type="dxa"/>
              <w:right w:w="43" w:type="dxa"/>
            </w:tcMar>
            <w:vAlign w:val="center"/>
          </w:tcPr>
          <w:p w14:paraId="687A8413" w14:textId="77777777" w:rsidR="00072832" w:rsidRDefault="00072832" w:rsidP="00CD3E95">
            <w:pPr>
              <w:spacing w:line="360" w:lineRule="auto"/>
            </w:pPr>
            <w:r w:rsidRPr="00BE30F4">
              <w:t>0.1272</w:t>
            </w:r>
          </w:p>
        </w:tc>
        <w:tc>
          <w:tcPr>
            <w:tcW w:w="1530" w:type="dxa"/>
            <w:tcMar>
              <w:left w:w="43" w:type="dxa"/>
              <w:right w:w="43" w:type="dxa"/>
            </w:tcMar>
            <w:vAlign w:val="center"/>
          </w:tcPr>
          <w:p w14:paraId="3F29BD85" w14:textId="77777777" w:rsidR="00072832" w:rsidRDefault="00072832" w:rsidP="00CD3E95">
            <w:pPr>
              <w:spacing w:line="360" w:lineRule="auto"/>
            </w:pPr>
            <w:r w:rsidRPr="00BE30F4">
              <w:t>0.0246</w:t>
            </w:r>
          </w:p>
        </w:tc>
      </w:tr>
      <w:tr w:rsidR="00072832" w14:paraId="378EA678" w14:textId="77777777" w:rsidTr="00CD3E95">
        <w:tc>
          <w:tcPr>
            <w:tcW w:w="1170" w:type="dxa"/>
            <w:tcMar>
              <w:left w:w="43" w:type="dxa"/>
              <w:right w:w="43" w:type="dxa"/>
            </w:tcMar>
            <w:vAlign w:val="center"/>
          </w:tcPr>
          <w:p w14:paraId="3F027CD1" w14:textId="77777777" w:rsidR="00072832" w:rsidRDefault="00072832" w:rsidP="00CD3E95">
            <w:pPr>
              <w:spacing w:line="360" w:lineRule="auto"/>
              <w:jc w:val="center"/>
            </w:pPr>
            <w:r>
              <w:t>93P12H1</w:t>
            </w:r>
          </w:p>
        </w:tc>
        <w:tc>
          <w:tcPr>
            <w:tcW w:w="1620" w:type="dxa"/>
            <w:tcMar>
              <w:left w:w="43" w:type="dxa"/>
              <w:right w:w="43" w:type="dxa"/>
            </w:tcMar>
            <w:vAlign w:val="center"/>
          </w:tcPr>
          <w:tbl>
            <w:tblPr>
              <w:tblW w:w="1680" w:type="dxa"/>
              <w:tblLayout w:type="fixed"/>
              <w:tblLook w:val="04A0" w:firstRow="1" w:lastRow="0" w:firstColumn="1" w:lastColumn="0" w:noHBand="0" w:noVBand="1"/>
            </w:tblPr>
            <w:tblGrid>
              <w:gridCol w:w="1680"/>
            </w:tblGrid>
            <w:tr w:rsidR="00072832" w:rsidRPr="00EF6443" w14:paraId="592BA1FD" w14:textId="77777777" w:rsidTr="00CD3E95">
              <w:trPr>
                <w:trHeight w:val="38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7B2AF3" w14:textId="77777777" w:rsidR="00072832" w:rsidRPr="00EF6443" w:rsidRDefault="00072832" w:rsidP="00CD3E95">
                  <w:pPr>
                    <w:spacing w:line="360" w:lineRule="auto"/>
                    <w:rPr>
                      <w:bCs/>
                    </w:rPr>
                  </w:pPr>
                  <w:r w:rsidRPr="00EF6443">
                    <w:rPr>
                      <w:bCs/>
                    </w:rPr>
                    <w:t>0.1912</w:t>
                  </w:r>
                </w:p>
              </w:tc>
            </w:tr>
            <w:tr w:rsidR="00072832" w:rsidRPr="00EF6443" w14:paraId="5FB8DFC1" w14:textId="77777777" w:rsidTr="00CD3E95">
              <w:trPr>
                <w:trHeight w:val="38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F24E75" w14:textId="77777777" w:rsidR="00072832" w:rsidRPr="00EF6443" w:rsidRDefault="00072832" w:rsidP="00CD3E95">
                  <w:pPr>
                    <w:spacing w:line="360" w:lineRule="auto"/>
                    <w:rPr>
                      <w:bCs/>
                    </w:rPr>
                  </w:pPr>
                  <w:r w:rsidRPr="00EF6443">
                    <w:rPr>
                      <w:bCs/>
                    </w:rPr>
                    <w:t>0.2066</w:t>
                  </w:r>
                </w:p>
              </w:tc>
            </w:tr>
            <w:tr w:rsidR="00072832" w:rsidRPr="00EF6443" w14:paraId="344EB454" w14:textId="77777777" w:rsidTr="00CD3E95">
              <w:trPr>
                <w:trHeight w:val="38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6CD5B0" w14:textId="77777777" w:rsidR="00072832" w:rsidRPr="00EF6443" w:rsidRDefault="00072832" w:rsidP="00CD3E95">
                  <w:pPr>
                    <w:spacing w:line="360" w:lineRule="auto"/>
                    <w:rPr>
                      <w:bCs/>
                    </w:rPr>
                  </w:pPr>
                  <w:r w:rsidRPr="00EF6443">
                    <w:rPr>
                      <w:bCs/>
                    </w:rPr>
                    <w:t>0.1507</w:t>
                  </w:r>
                </w:p>
              </w:tc>
            </w:tr>
          </w:tbl>
          <w:p w14:paraId="4A68C9DD" w14:textId="77777777" w:rsidR="00072832" w:rsidRDefault="00072832" w:rsidP="00CD3E95">
            <w:pPr>
              <w:spacing w:line="360" w:lineRule="auto"/>
            </w:pPr>
          </w:p>
        </w:tc>
        <w:tc>
          <w:tcPr>
            <w:tcW w:w="1440" w:type="dxa"/>
            <w:tcMar>
              <w:left w:w="43" w:type="dxa"/>
              <w:right w:w="43" w:type="dxa"/>
            </w:tcMar>
            <w:vAlign w:val="center"/>
          </w:tcPr>
          <w:p w14:paraId="31150AD6" w14:textId="77777777" w:rsidR="00072832" w:rsidRDefault="00072832" w:rsidP="00CD3E95">
            <w:pPr>
              <w:spacing w:line="360" w:lineRule="auto"/>
            </w:pPr>
            <w:r w:rsidRPr="00BE30F4">
              <w:t>0.1828</w:t>
            </w:r>
          </w:p>
        </w:tc>
        <w:tc>
          <w:tcPr>
            <w:tcW w:w="1499" w:type="dxa"/>
            <w:tcMar>
              <w:left w:w="43" w:type="dxa"/>
              <w:right w:w="43" w:type="dxa"/>
            </w:tcMar>
            <w:vAlign w:val="center"/>
          </w:tcPr>
          <w:p w14:paraId="0F4D8EA2" w14:textId="77777777" w:rsidR="00072832" w:rsidRDefault="00072832" w:rsidP="00CD3E95">
            <w:pPr>
              <w:spacing w:line="360" w:lineRule="auto"/>
            </w:pPr>
            <w:r w:rsidRPr="00BE30F4">
              <w:t>0.0235</w:t>
            </w:r>
          </w:p>
        </w:tc>
        <w:tc>
          <w:tcPr>
            <w:tcW w:w="1561" w:type="dxa"/>
            <w:tcMar>
              <w:left w:w="43" w:type="dxa"/>
              <w:right w:w="43" w:type="dxa"/>
            </w:tcMar>
            <w:vAlign w:val="center"/>
          </w:tcPr>
          <w:tbl>
            <w:tblPr>
              <w:tblW w:w="1680" w:type="dxa"/>
              <w:tblLayout w:type="fixed"/>
              <w:tblLook w:val="04A0" w:firstRow="1" w:lastRow="0" w:firstColumn="1" w:lastColumn="0" w:noHBand="0" w:noVBand="1"/>
            </w:tblPr>
            <w:tblGrid>
              <w:gridCol w:w="1680"/>
            </w:tblGrid>
            <w:tr w:rsidR="00072832" w:rsidRPr="00EF6443" w14:paraId="2E448255" w14:textId="77777777" w:rsidTr="00CD3E95">
              <w:trPr>
                <w:trHeight w:val="38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659CFE" w14:textId="77777777" w:rsidR="00072832" w:rsidRPr="00EF6443" w:rsidRDefault="00072832" w:rsidP="00CD3E95">
                  <w:pPr>
                    <w:spacing w:line="360" w:lineRule="auto"/>
                    <w:rPr>
                      <w:bCs/>
                    </w:rPr>
                  </w:pPr>
                  <w:r w:rsidRPr="00EF6443">
                    <w:rPr>
                      <w:bCs/>
                    </w:rPr>
                    <w:t>0.0035</w:t>
                  </w:r>
                </w:p>
              </w:tc>
            </w:tr>
            <w:tr w:rsidR="00072832" w:rsidRPr="00EF6443" w14:paraId="24879F83" w14:textId="77777777" w:rsidTr="00CD3E95">
              <w:trPr>
                <w:trHeight w:val="38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48CA5A" w14:textId="77777777" w:rsidR="00072832" w:rsidRPr="00EF6443" w:rsidRDefault="00072832" w:rsidP="00CD3E95">
                  <w:pPr>
                    <w:spacing w:line="360" w:lineRule="auto"/>
                    <w:rPr>
                      <w:bCs/>
                    </w:rPr>
                  </w:pPr>
                  <w:r w:rsidRPr="00EF6443">
                    <w:rPr>
                      <w:bCs/>
                    </w:rPr>
                    <w:t>0.0070</w:t>
                  </w:r>
                </w:p>
              </w:tc>
            </w:tr>
            <w:tr w:rsidR="00072832" w:rsidRPr="00EF6443" w14:paraId="32FA6DF6" w14:textId="77777777" w:rsidTr="00CD3E95">
              <w:trPr>
                <w:trHeight w:val="38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FF1CA4" w14:textId="77777777" w:rsidR="00072832" w:rsidRPr="00EF6443" w:rsidRDefault="00072832" w:rsidP="00CD3E95">
                  <w:pPr>
                    <w:spacing w:line="360" w:lineRule="auto"/>
                    <w:rPr>
                      <w:bCs/>
                    </w:rPr>
                  </w:pPr>
                  <w:r w:rsidRPr="00EF6443">
                    <w:rPr>
                      <w:bCs/>
                    </w:rPr>
                    <w:t>0.0070</w:t>
                  </w:r>
                </w:p>
              </w:tc>
            </w:tr>
          </w:tbl>
          <w:p w14:paraId="4C593A8E" w14:textId="77777777" w:rsidR="00072832" w:rsidRDefault="00072832" w:rsidP="00CD3E95">
            <w:pPr>
              <w:spacing w:line="360" w:lineRule="auto"/>
            </w:pPr>
          </w:p>
        </w:tc>
        <w:tc>
          <w:tcPr>
            <w:tcW w:w="1530" w:type="dxa"/>
            <w:tcMar>
              <w:left w:w="43" w:type="dxa"/>
              <w:right w:w="43" w:type="dxa"/>
            </w:tcMar>
            <w:vAlign w:val="center"/>
          </w:tcPr>
          <w:p w14:paraId="16282F4F" w14:textId="77777777" w:rsidR="00072832" w:rsidRDefault="00072832" w:rsidP="00CD3E95">
            <w:pPr>
              <w:spacing w:line="360" w:lineRule="auto"/>
            </w:pPr>
            <w:r w:rsidRPr="00BE30F4">
              <w:t>0.0059</w:t>
            </w:r>
          </w:p>
        </w:tc>
        <w:tc>
          <w:tcPr>
            <w:tcW w:w="1530" w:type="dxa"/>
            <w:tcMar>
              <w:left w:w="43" w:type="dxa"/>
              <w:right w:w="43" w:type="dxa"/>
            </w:tcMar>
            <w:vAlign w:val="center"/>
          </w:tcPr>
          <w:p w14:paraId="1EAB9563" w14:textId="77777777" w:rsidR="00072832" w:rsidRDefault="00072832" w:rsidP="00CD3E95">
            <w:pPr>
              <w:spacing w:line="360" w:lineRule="auto"/>
            </w:pPr>
            <w:r w:rsidRPr="00BE30F4">
              <w:t>0.0016</w:t>
            </w:r>
          </w:p>
        </w:tc>
      </w:tr>
      <w:tr w:rsidR="00072832" w14:paraId="41CD48B9" w14:textId="77777777" w:rsidTr="00CD3E95">
        <w:tc>
          <w:tcPr>
            <w:tcW w:w="1170" w:type="dxa"/>
            <w:tcMar>
              <w:left w:w="43" w:type="dxa"/>
              <w:right w:w="43" w:type="dxa"/>
            </w:tcMar>
            <w:vAlign w:val="center"/>
          </w:tcPr>
          <w:p w14:paraId="76952993" w14:textId="77777777" w:rsidR="00072832" w:rsidRDefault="00072832" w:rsidP="00CD3E95">
            <w:pPr>
              <w:spacing w:line="360" w:lineRule="auto"/>
              <w:jc w:val="center"/>
            </w:pPr>
            <w:r>
              <w:t>93P16H1</w:t>
            </w:r>
          </w:p>
        </w:tc>
        <w:tc>
          <w:tcPr>
            <w:tcW w:w="1620" w:type="dxa"/>
            <w:tcMar>
              <w:left w:w="43" w:type="dxa"/>
              <w:right w:w="43" w:type="dxa"/>
            </w:tcMar>
            <w:vAlign w:val="center"/>
          </w:tcPr>
          <w:tbl>
            <w:tblPr>
              <w:tblW w:w="1680" w:type="dxa"/>
              <w:tblLayout w:type="fixed"/>
              <w:tblLook w:val="04A0" w:firstRow="1" w:lastRow="0" w:firstColumn="1" w:lastColumn="0" w:noHBand="0" w:noVBand="1"/>
            </w:tblPr>
            <w:tblGrid>
              <w:gridCol w:w="1680"/>
            </w:tblGrid>
            <w:tr w:rsidR="00072832" w:rsidRPr="00EF6443" w14:paraId="79753D0F" w14:textId="77777777" w:rsidTr="00CD3E95">
              <w:trPr>
                <w:trHeight w:val="38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68E064" w14:textId="77777777" w:rsidR="00072832" w:rsidRPr="00EF6443" w:rsidRDefault="00072832" w:rsidP="00CD3E95">
                  <w:pPr>
                    <w:spacing w:line="360" w:lineRule="auto"/>
                    <w:rPr>
                      <w:bCs/>
                    </w:rPr>
                  </w:pPr>
                  <w:r w:rsidRPr="00EF6443">
                    <w:rPr>
                      <w:bCs/>
                    </w:rPr>
                    <w:t>0.0107</w:t>
                  </w:r>
                </w:p>
              </w:tc>
            </w:tr>
            <w:tr w:rsidR="00072832" w:rsidRPr="00EF6443" w14:paraId="1E3CE1BB" w14:textId="77777777" w:rsidTr="00CD3E95">
              <w:trPr>
                <w:trHeight w:val="38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B45566" w14:textId="77777777" w:rsidR="00072832" w:rsidRPr="00EF6443" w:rsidRDefault="00072832" w:rsidP="00CD3E95">
                  <w:pPr>
                    <w:spacing w:line="360" w:lineRule="auto"/>
                    <w:rPr>
                      <w:bCs/>
                    </w:rPr>
                  </w:pPr>
                  <w:r w:rsidRPr="00EF6443">
                    <w:rPr>
                      <w:bCs/>
                    </w:rPr>
                    <w:t>0.0041</w:t>
                  </w:r>
                </w:p>
              </w:tc>
            </w:tr>
            <w:tr w:rsidR="00072832" w:rsidRPr="00EF6443" w14:paraId="130B0E89" w14:textId="77777777" w:rsidTr="00CD3E95">
              <w:trPr>
                <w:trHeight w:val="38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AC74D7" w14:textId="77777777" w:rsidR="00072832" w:rsidRPr="00EF6443" w:rsidRDefault="00072832" w:rsidP="00CD3E95">
                  <w:pPr>
                    <w:spacing w:line="360" w:lineRule="auto"/>
                    <w:rPr>
                      <w:bCs/>
                    </w:rPr>
                  </w:pPr>
                  <w:r w:rsidRPr="00EF6443">
                    <w:rPr>
                      <w:bCs/>
                    </w:rPr>
                    <w:t>0.0102</w:t>
                  </w:r>
                </w:p>
              </w:tc>
            </w:tr>
          </w:tbl>
          <w:p w14:paraId="2A395A9D" w14:textId="77777777" w:rsidR="00072832" w:rsidRPr="00EF6443" w:rsidRDefault="00072832" w:rsidP="00CD3E95">
            <w:pPr>
              <w:spacing w:line="360" w:lineRule="auto"/>
            </w:pPr>
          </w:p>
        </w:tc>
        <w:tc>
          <w:tcPr>
            <w:tcW w:w="1440" w:type="dxa"/>
            <w:tcMar>
              <w:left w:w="43" w:type="dxa"/>
              <w:right w:w="43" w:type="dxa"/>
            </w:tcMar>
            <w:vAlign w:val="center"/>
          </w:tcPr>
          <w:p w14:paraId="7555FF64" w14:textId="77777777" w:rsidR="00072832" w:rsidRPr="00EF6443" w:rsidRDefault="00072832" w:rsidP="00CD3E95">
            <w:pPr>
              <w:spacing w:line="360" w:lineRule="auto"/>
            </w:pPr>
            <w:r w:rsidRPr="00BE30F4">
              <w:t>0.0083</w:t>
            </w:r>
          </w:p>
        </w:tc>
        <w:tc>
          <w:tcPr>
            <w:tcW w:w="1499" w:type="dxa"/>
            <w:tcMar>
              <w:left w:w="43" w:type="dxa"/>
              <w:right w:w="43" w:type="dxa"/>
            </w:tcMar>
            <w:vAlign w:val="center"/>
          </w:tcPr>
          <w:p w14:paraId="7F338EAB" w14:textId="77777777" w:rsidR="00072832" w:rsidRPr="00EF6443" w:rsidRDefault="00072832" w:rsidP="00CD3E95">
            <w:pPr>
              <w:spacing w:line="360" w:lineRule="auto"/>
            </w:pPr>
            <w:r w:rsidRPr="00BE30F4">
              <w:t>0.0030</w:t>
            </w:r>
          </w:p>
        </w:tc>
        <w:tc>
          <w:tcPr>
            <w:tcW w:w="1561" w:type="dxa"/>
            <w:tcMar>
              <w:left w:w="43" w:type="dxa"/>
              <w:right w:w="43" w:type="dxa"/>
            </w:tcMar>
            <w:vAlign w:val="center"/>
          </w:tcPr>
          <w:tbl>
            <w:tblPr>
              <w:tblW w:w="1680" w:type="dxa"/>
              <w:tblLayout w:type="fixed"/>
              <w:tblLook w:val="04A0" w:firstRow="1" w:lastRow="0" w:firstColumn="1" w:lastColumn="0" w:noHBand="0" w:noVBand="1"/>
            </w:tblPr>
            <w:tblGrid>
              <w:gridCol w:w="1680"/>
            </w:tblGrid>
            <w:tr w:rsidR="00072832" w:rsidRPr="00EF6443" w14:paraId="14BEE513" w14:textId="77777777" w:rsidTr="00CD3E95">
              <w:trPr>
                <w:trHeight w:val="38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F53353" w14:textId="77777777" w:rsidR="00072832" w:rsidRPr="00EF6443" w:rsidRDefault="00072832" w:rsidP="00CD3E95">
                  <w:pPr>
                    <w:spacing w:line="360" w:lineRule="auto"/>
                    <w:rPr>
                      <w:bCs/>
                    </w:rPr>
                  </w:pPr>
                  <w:r w:rsidRPr="00EF6443">
                    <w:rPr>
                      <w:bCs/>
                    </w:rPr>
                    <w:t>0.0670</w:t>
                  </w:r>
                </w:p>
              </w:tc>
            </w:tr>
            <w:tr w:rsidR="00072832" w:rsidRPr="00EF6443" w14:paraId="552DE4DF" w14:textId="77777777" w:rsidTr="00CD3E95">
              <w:trPr>
                <w:trHeight w:val="38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66CF5C" w14:textId="77777777" w:rsidR="00072832" w:rsidRPr="00EF6443" w:rsidRDefault="00072832" w:rsidP="00CD3E95">
                  <w:pPr>
                    <w:spacing w:line="360" w:lineRule="auto"/>
                    <w:rPr>
                      <w:bCs/>
                    </w:rPr>
                  </w:pPr>
                  <w:r w:rsidRPr="00EF6443">
                    <w:rPr>
                      <w:bCs/>
                    </w:rPr>
                    <w:t>0.0431</w:t>
                  </w:r>
                </w:p>
              </w:tc>
            </w:tr>
            <w:tr w:rsidR="00072832" w:rsidRPr="00EF6443" w14:paraId="38A6A6E7" w14:textId="77777777" w:rsidTr="00CD3E95">
              <w:trPr>
                <w:trHeight w:val="38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B220F1" w14:textId="77777777" w:rsidR="00072832" w:rsidRPr="00EF6443" w:rsidRDefault="00072832" w:rsidP="00CD3E95">
                  <w:pPr>
                    <w:spacing w:line="360" w:lineRule="auto"/>
                    <w:rPr>
                      <w:bCs/>
                    </w:rPr>
                  </w:pPr>
                  <w:r w:rsidRPr="00EF6443">
                    <w:rPr>
                      <w:bCs/>
                    </w:rPr>
                    <w:t>0.0622</w:t>
                  </w:r>
                </w:p>
              </w:tc>
            </w:tr>
          </w:tbl>
          <w:p w14:paraId="6C5DAE3A" w14:textId="77777777" w:rsidR="00072832" w:rsidRPr="00EF6443" w:rsidRDefault="00072832" w:rsidP="00CD3E95">
            <w:pPr>
              <w:spacing w:line="360" w:lineRule="auto"/>
            </w:pPr>
          </w:p>
        </w:tc>
        <w:tc>
          <w:tcPr>
            <w:tcW w:w="1530" w:type="dxa"/>
            <w:tcMar>
              <w:left w:w="43" w:type="dxa"/>
              <w:right w:w="43" w:type="dxa"/>
            </w:tcMar>
            <w:vAlign w:val="center"/>
          </w:tcPr>
          <w:p w14:paraId="60F1DDC1" w14:textId="77777777" w:rsidR="00072832" w:rsidRDefault="00072832" w:rsidP="00CD3E95">
            <w:pPr>
              <w:spacing w:line="360" w:lineRule="auto"/>
            </w:pPr>
            <w:r w:rsidRPr="00BE30F4">
              <w:t>0.0574</w:t>
            </w:r>
          </w:p>
        </w:tc>
        <w:tc>
          <w:tcPr>
            <w:tcW w:w="1530" w:type="dxa"/>
            <w:tcMar>
              <w:left w:w="43" w:type="dxa"/>
              <w:right w:w="43" w:type="dxa"/>
            </w:tcMar>
            <w:vAlign w:val="center"/>
          </w:tcPr>
          <w:p w14:paraId="39D52A87" w14:textId="77777777" w:rsidR="00072832" w:rsidRDefault="00072832" w:rsidP="00CD3E95">
            <w:pPr>
              <w:spacing w:line="360" w:lineRule="auto"/>
            </w:pPr>
            <w:r w:rsidRPr="00BE30F4">
              <w:t>0.0103</w:t>
            </w:r>
          </w:p>
        </w:tc>
      </w:tr>
      <w:tr w:rsidR="00072832" w14:paraId="5C04669B" w14:textId="77777777" w:rsidTr="00CD3E95">
        <w:tc>
          <w:tcPr>
            <w:tcW w:w="1170" w:type="dxa"/>
            <w:tcMar>
              <w:left w:w="43" w:type="dxa"/>
              <w:right w:w="43" w:type="dxa"/>
            </w:tcMar>
            <w:vAlign w:val="center"/>
          </w:tcPr>
          <w:p w14:paraId="7B6BA636" w14:textId="77777777" w:rsidR="00072832" w:rsidRDefault="00072832" w:rsidP="00CD3E95">
            <w:pPr>
              <w:spacing w:line="360" w:lineRule="auto"/>
              <w:jc w:val="center"/>
            </w:pPr>
            <w:r>
              <w:t>93P21H1</w:t>
            </w:r>
          </w:p>
        </w:tc>
        <w:tc>
          <w:tcPr>
            <w:tcW w:w="1620" w:type="dxa"/>
            <w:tcMar>
              <w:left w:w="43" w:type="dxa"/>
              <w:right w:w="43" w:type="dxa"/>
            </w:tcMar>
            <w:vAlign w:val="center"/>
          </w:tcPr>
          <w:tbl>
            <w:tblPr>
              <w:tblW w:w="1680" w:type="dxa"/>
              <w:tblLayout w:type="fixed"/>
              <w:tblLook w:val="04A0" w:firstRow="1" w:lastRow="0" w:firstColumn="1" w:lastColumn="0" w:noHBand="0" w:noVBand="1"/>
            </w:tblPr>
            <w:tblGrid>
              <w:gridCol w:w="1680"/>
            </w:tblGrid>
            <w:tr w:rsidR="00072832" w:rsidRPr="00EF6443" w14:paraId="4FFF47B1" w14:textId="77777777" w:rsidTr="00CD3E95">
              <w:trPr>
                <w:trHeight w:val="42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D470FB" w14:textId="77777777" w:rsidR="00072832" w:rsidRPr="00EF6443" w:rsidRDefault="00072832" w:rsidP="00CD3E95">
                  <w:pPr>
                    <w:spacing w:line="360" w:lineRule="auto"/>
                    <w:rPr>
                      <w:bCs/>
                    </w:rPr>
                  </w:pPr>
                  <w:r w:rsidRPr="00EF6443">
                    <w:rPr>
                      <w:bCs/>
                    </w:rPr>
                    <w:t>0.0082</w:t>
                  </w:r>
                </w:p>
              </w:tc>
            </w:tr>
            <w:tr w:rsidR="00072832" w:rsidRPr="00EF6443" w14:paraId="1062D6CA" w14:textId="77777777" w:rsidTr="00CD3E95">
              <w:trPr>
                <w:trHeight w:val="38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6E2A8B" w14:textId="77777777" w:rsidR="00072832" w:rsidRPr="00EF6443" w:rsidRDefault="00072832" w:rsidP="00CD3E95">
                  <w:pPr>
                    <w:spacing w:line="360" w:lineRule="auto"/>
                    <w:rPr>
                      <w:bCs/>
                    </w:rPr>
                  </w:pPr>
                  <w:r w:rsidRPr="00EF6443">
                    <w:rPr>
                      <w:bCs/>
                    </w:rPr>
                    <w:t>0.0176</w:t>
                  </w:r>
                </w:p>
              </w:tc>
            </w:tr>
            <w:tr w:rsidR="00072832" w:rsidRPr="00EF6443" w14:paraId="5951B1AE" w14:textId="77777777" w:rsidTr="00CD3E95">
              <w:trPr>
                <w:trHeight w:val="38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D6B104" w14:textId="77777777" w:rsidR="00072832" w:rsidRPr="00EF6443" w:rsidRDefault="00072832" w:rsidP="00CD3E95">
                  <w:pPr>
                    <w:spacing w:line="360" w:lineRule="auto"/>
                    <w:rPr>
                      <w:bCs/>
                    </w:rPr>
                  </w:pPr>
                  <w:r w:rsidRPr="00EF6443">
                    <w:rPr>
                      <w:bCs/>
                    </w:rPr>
                    <w:t>0.0186</w:t>
                  </w:r>
                </w:p>
              </w:tc>
            </w:tr>
          </w:tbl>
          <w:p w14:paraId="2E1A4823" w14:textId="77777777" w:rsidR="00072832" w:rsidRPr="00EF6443" w:rsidRDefault="00072832" w:rsidP="00CD3E95">
            <w:pPr>
              <w:spacing w:line="360" w:lineRule="auto"/>
            </w:pPr>
          </w:p>
        </w:tc>
        <w:tc>
          <w:tcPr>
            <w:tcW w:w="1440" w:type="dxa"/>
            <w:tcMar>
              <w:left w:w="43" w:type="dxa"/>
              <w:right w:w="43" w:type="dxa"/>
            </w:tcMar>
            <w:vAlign w:val="center"/>
          </w:tcPr>
          <w:p w14:paraId="414E3E15" w14:textId="77777777" w:rsidR="00072832" w:rsidRPr="00EF6443" w:rsidRDefault="00072832" w:rsidP="00CD3E95">
            <w:pPr>
              <w:spacing w:line="360" w:lineRule="auto"/>
            </w:pPr>
            <w:r w:rsidRPr="00BE30F4">
              <w:t>0.0148</w:t>
            </w:r>
          </w:p>
        </w:tc>
        <w:tc>
          <w:tcPr>
            <w:tcW w:w="1499" w:type="dxa"/>
            <w:tcMar>
              <w:left w:w="43" w:type="dxa"/>
              <w:right w:w="43" w:type="dxa"/>
            </w:tcMar>
            <w:vAlign w:val="center"/>
          </w:tcPr>
          <w:p w14:paraId="71B07D86" w14:textId="77777777" w:rsidR="00072832" w:rsidRPr="00EF6443" w:rsidRDefault="00072832" w:rsidP="00CD3E95">
            <w:pPr>
              <w:spacing w:line="360" w:lineRule="auto"/>
            </w:pPr>
            <w:r w:rsidRPr="00BE30F4">
              <w:t>0.0047</w:t>
            </w:r>
          </w:p>
        </w:tc>
        <w:tc>
          <w:tcPr>
            <w:tcW w:w="1561" w:type="dxa"/>
            <w:tcMar>
              <w:left w:w="43" w:type="dxa"/>
              <w:right w:w="43" w:type="dxa"/>
            </w:tcMar>
            <w:vAlign w:val="center"/>
          </w:tcPr>
          <w:tbl>
            <w:tblPr>
              <w:tblW w:w="1680" w:type="dxa"/>
              <w:tblLayout w:type="fixed"/>
              <w:tblLook w:val="04A0" w:firstRow="1" w:lastRow="0" w:firstColumn="1" w:lastColumn="0" w:noHBand="0" w:noVBand="1"/>
            </w:tblPr>
            <w:tblGrid>
              <w:gridCol w:w="1680"/>
            </w:tblGrid>
            <w:tr w:rsidR="00072832" w:rsidRPr="00EF6443" w14:paraId="2F5717AF" w14:textId="77777777" w:rsidTr="00CD3E95">
              <w:trPr>
                <w:trHeight w:val="42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CC6BFA" w14:textId="77777777" w:rsidR="00072832" w:rsidRPr="00EF6443" w:rsidRDefault="00072832" w:rsidP="00CD3E95">
                  <w:pPr>
                    <w:spacing w:line="360" w:lineRule="auto"/>
                    <w:rPr>
                      <w:bCs/>
                    </w:rPr>
                  </w:pPr>
                  <w:r w:rsidRPr="00EF6443">
                    <w:rPr>
                      <w:bCs/>
                    </w:rPr>
                    <w:t>0.1717</w:t>
                  </w:r>
                </w:p>
              </w:tc>
            </w:tr>
            <w:tr w:rsidR="00072832" w:rsidRPr="00EF6443" w14:paraId="638B608D" w14:textId="77777777" w:rsidTr="00CD3E95">
              <w:trPr>
                <w:trHeight w:val="38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346174" w14:textId="77777777" w:rsidR="00072832" w:rsidRPr="00EF6443" w:rsidRDefault="00072832" w:rsidP="00CD3E95">
                  <w:pPr>
                    <w:spacing w:line="360" w:lineRule="auto"/>
                    <w:rPr>
                      <w:bCs/>
                    </w:rPr>
                  </w:pPr>
                  <w:r w:rsidRPr="00EF6443">
                    <w:rPr>
                      <w:bCs/>
                    </w:rPr>
                    <w:t>0.1825</w:t>
                  </w:r>
                </w:p>
              </w:tc>
            </w:tr>
            <w:tr w:rsidR="00072832" w:rsidRPr="00EF6443" w14:paraId="33420098" w14:textId="77777777" w:rsidTr="00CD3E95">
              <w:trPr>
                <w:trHeight w:val="38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03F103" w14:textId="77777777" w:rsidR="00072832" w:rsidRPr="00EF6443" w:rsidRDefault="00072832" w:rsidP="00CD3E95">
                  <w:pPr>
                    <w:spacing w:line="360" w:lineRule="auto"/>
                    <w:rPr>
                      <w:bCs/>
                    </w:rPr>
                  </w:pPr>
                  <w:r w:rsidRPr="00EF6443">
                    <w:rPr>
                      <w:bCs/>
                    </w:rPr>
                    <w:t>0.1444</w:t>
                  </w:r>
                </w:p>
              </w:tc>
            </w:tr>
          </w:tbl>
          <w:p w14:paraId="061D8E7B" w14:textId="77777777" w:rsidR="00072832" w:rsidRPr="00EF6443" w:rsidRDefault="00072832" w:rsidP="00CD3E95">
            <w:pPr>
              <w:spacing w:line="360" w:lineRule="auto"/>
            </w:pPr>
          </w:p>
        </w:tc>
        <w:tc>
          <w:tcPr>
            <w:tcW w:w="1530" w:type="dxa"/>
            <w:tcMar>
              <w:left w:w="43" w:type="dxa"/>
              <w:right w:w="43" w:type="dxa"/>
            </w:tcMar>
            <w:vAlign w:val="center"/>
          </w:tcPr>
          <w:p w14:paraId="36EFAE32" w14:textId="77777777" w:rsidR="00072832" w:rsidRDefault="00072832" w:rsidP="00CD3E95">
            <w:pPr>
              <w:spacing w:line="360" w:lineRule="auto"/>
            </w:pPr>
            <w:r w:rsidRPr="00BE30F4">
              <w:t>0.1662</w:t>
            </w:r>
          </w:p>
        </w:tc>
        <w:tc>
          <w:tcPr>
            <w:tcW w:w="1530" w:type="dxa"/>
            <w:tcMar>
              <w:left w:w="43" w:type="dxa"/>
              <w:right w:w="43" w:type="dxa"/>
            </w:tcMar>
            <w:vAlign w:val="center"/>
          </w:tcPr>
          <w:p w14:paraId="23FA7FC5" w14:textId="77777777" w:rsidR="00072832" w:rsidRDefault="00072832" w:rsidP="00CD3E95">
            <w:pPr>
              <w:spacing w:line="360" w:lineRule="auto"/>
            </w:pPr>
            <w:r w:rsidRPr="00BE30F4">
              <w:t>0.0160</w:t>
            </w:r>
          </w:p>
        </w:tc>
      </w:tr>
      <w:tr w:rsidR="00072832" w14:paraId="2E201E71" w14:textId="77777777" w:rsidTr="00CD3E95">
        <w:tc>
          <w:tcPr>
            <w:tcW w:w="1170" w:type="dxa"/>
            <w:tcMar>
              <w:left w:w="43" w:type="dxa"/>
              <w:right w:w="43" w:type="dxa"/>
            </w:tcMar>
            <w:vAlign w:val="center"/>
          </w:tcPr>
          <w:p w14:paraId="2FE1316F" w14:textId="77777777" w:rsidR="00072832" w:rsidRDefault="00072832" w:rsidP="00CD3E95">
            <w:pPr>
              <w:spacing w:line="360" w:lineRule="auto"/>
              <w:jc w:val="center"/>
            </w:pPr>
            <w:r>
              <w:t>93P23H1</w:t>
            </w:r>
          </w:p>
        </w:tc>
        <w:tc>
          <w:tcPr>
            <w:tcW w:w="1620" w:type="dxa"/>
            <w:tcMar>
              <w:left w:w="43" w:type="dxa"/>
              <w:right w:w="43" w:type="dxa"/>
            </w:tcMar>
            <w:vAlign w:val="center"/>
          </w:tcPr>
          <w:tbl>
            <w:tblPr>
              <w:tblW w:w="1680" w:type="dxa"/>
              <w:tblLayout w:type="fixed"/>
              <w:tblLook w:val="04A0" w:firstRow="1" w:lastRow="0" w:firstColumn="1" w:lastColumn="0" w:noHBand="0" w:noVBand="1"/>
            </w:tblPr>
            <w:tblGrid>
              <w:gridCol w:w="1680"/>
            </w:tblGrid>
            <w:tr w:rsidR="00072832" w:rsidRPr="00EF6443" w14:paraId="3C44CC68" w14:textId="77777777" w:rsidTr="00CD3E95">
              <w:trPr>
                <w:trHeight w:val="38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324317" w14:textId="77777777" w:rsidR="00072832" w:rsidRPr="00EF6443" w:rsidRDefault="00072832" w:rsidP="00CD3E95">
                  <w:pPr>
                    <w:spacing w:line="360" w:lineRule="auto"/>
                    <w:rPr>
                      <w:bCs/>
                    </w:rPr>
                  </w:pPr>
                  <w:r w:rsidRPr="00EF6443">
                    <w:rPr>
                      <w:bCs/>
                    </w:rPr>
                    <w:t>0.0162</w:t>
                  </w:r>
                </w:p>
              </w:tc>
            </w:tr>
            <w:tr w:rsidR="00072832" w:rsidRPr="00EF6443" w14:paraId="7BCCF8DD" w14:textId="77777777" w:rsidTr="00CD3E95">
              <w:trPr>
                <w:trHeight w:val="38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627FC8" w14:textId="77777777" w:rsidR="00072832" w:rsidRPr="00EF6443" w:rsidRDefault="00072832" w:rsidP="00CD3E95">
                  <w:pPr>
                    <w:spacing w:line="360" w:lineRule="auto"/>
                    <w:rPr>
                      <w:bCs/>
                    </w:rPr>
                  </w:pPr>
                  <w:r w:rsidRPr="00EF6443">
                    <w:rPr>
                      <w:bCs/>
                    </w:rPr>
                    <w:t>0.0221</w:t>
                  </w:r>
                </w:p>
              </w:tc>
            </w:tr>
            <w:tr w:rsidR="00072832" w:rsidRPr="00EF6443" w14:paraId="6221ADBE" w14:textId="77777777" w:rsidTr="00CD3E95">
              <w:trPr>
                <w:trHeight w:val="38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7434FE" w14:textId="77777777" w:rsidR="00072832" w:rsidRPr="00EF6443" w:rsidRDefault="00072832" w:rsidP="00CD3E95">
                  <w:pPr>
                    <w:spacing w:line="360" w:lineRule="auto"/>
                    <w:rPr>
                      <w:bCs/>
                    </w:rPr>
                  </w:pPr>
                  <w:r w:rsidRPr="00EF6443">
                    <w:rPr>
                      <w:bCs/>
                    </w:rPr>
                    <w:t>0.0042</w:t>
                  </w:r>
                </w:p>
              </w:tc>
            </w:tr>
          </w:tbl>
          <w:p w14:paraId="41133814" w14:textId="77777777" w:rsidR="00072832" w:rsidRPr="00EF6443" w:rsidRDefault="00072832" w:rsidP="00CD3E95">
            <w:pPr>
              <w:spacing w:line="360" w:lineRule="auto"/>
            </w:pPr>
          </w:p>
        </w:tc>
        <w:tc>
          <w:tcPr>
            <w:tcW w:w="1440" w:type="dxa"/>
            <w:tcMar>
              <w:left w:w="43" w:type="dxa"/>
              <w:right w:w="43" w:type="dxa"/>
            </w:tcMar>
            <w:vAlign w:val="center"/>
          </w:tcPr>
          <w:p w14:paraId="195B2558" w14:textId="77777777" w:rsidR="00072832" w:rsidRPr="00EF6443" w:rsidRDefault="00072832" w:rsidP="00CD3E95">
            <w:pPr>
              <w:spacing w:line="360" w:lineRule="auto"/>
            </w:pPr>
            <w:r w:rsidRPr="004240A2">
              <w:t>0.0142</w:t>
            </w:r>
          </w:p>
        </w:tc>
        <w:tc>
          <w:tcPr>
            <w:tcW w:w="1499" w:type="dxa"/>
            <w:tcMar>
              <w:left w:w="43" w:type="dxa"/>
              <w:right w:w="43" w:type="dxa"/>
            </w:tcMar>
            <w:vAlign w:val="center"/>
          </w:tcPr>
          <w:p w14:paraId="58B45EC9" w14:textId="77777777" w:rsidR="00072832" w:rsidRPr="00EF6443" w:rsidRDefault="00072832" w:rsidP="00CD3E95">
            <w:pPr>
              <w:spacing w:line="360" w:lineRule="auto"/>
            </w:pPr>
            <w:r w:rsidRPr="004240A2">
              <w:t>0.0074</w:t>
            </w:r>
          </w:p>
        </w:tc>
        <w:tc>
          <w:tcPr>
            <w:tcW w:w="1561" w:type="dxa"/>
            <w:tcMar>
              <w:left w:w="43" w:type="dxa"/>
              <w:right w:w="43" w:type="dxa"/>
            </w:tcMar>
            <w:vAlign w:val="center"/>
          </w:tcPr>
          <w:tbl>
            <w:tblPr>
              <w:tblW w:w="1696" w:type="dxa"/>
              <w:tblLayout w:type="fixed"/>
              <w:tblLook w:val="04A0" w:firstRow="1" w:lastRow="0" w:firstColumn="1" w:lastColumn="0" w:noHBand="0" w:noVBand="1"/>
            </w:tblPr>
            <w:tblGrid>
              <w:gridCol w:w="1696"/>
            </w:tblGrid>
            <w:tr w:rsidR="00072832" w:rsidRPr="00EF6443" w14:paraId="4AC6194B" w14:textId="77777777" w:rsidTr="00CD3E95">
              <w:trPr>
                <w:trHeight w:val="380"/>
              </w:trPr>
              <w:tc>
                <w:tcPr>
                  <w:tcW w:w="16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A5193E" w14:textId="77777777" w:rsidR="00072832" w:rsidRPr="00EF6443" w:rsidRDefault="00072832" w:rsidP="00CD3E95">
                  <w:pPr>
                    <w:spacing w:line="360" w:lineRule="auto"/>
                    <w:rPr>
                      <w:bCs/>
                    </w:rPr>
                  </w:pPr>
                  <w:r w:rsidRPr="00EF6443">
                    <w:rPr>
                      <w:bCs/>
                    </w:rPr>
                    <w:t>0.0245</w:t>
                  </w:r>
                </w:p>
              </w:tc>
            </w:tr>
            <w:tr w:rsidR="00072832" w:rsidRPr="00EF6443" w14:paraId="237B36B1" w14:textId="77777777" w:rsidTr="00CD3E95">
              <w:trPr>
                <w:trHeight w:val="380"/>
              </w:trPr>
              <w:tc>
                <w:tcPr>
                  <w:tcW w:w="16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C52DCF" w14:textId="77777777" w:rsidR="00072832" w:rsidRPr="00EF6443" w:rsidRDefault="00072832" w:rsidP="00CD3E95">
                  <w:pPr>
                    <w:spacing w:line="360" w:lineRule="auto"/>
                    <w:rPr>
                      <w:bCs/>
                    </w:rPr>
                  </w:pPr>
                  <w:r w:rsidRPr="00EF6443">
                    <w:rPr>
                      <w:bCs/>
                    </w:rPr>
                    <w:t>0.0246</w:t>
                  </w:r>
                </w:p>
              </w:tc>
            </w:tr>
            <w:tr w:rsidR="00072832" w:rsidRPr="00EF6443" w14:paraId="6A757CB1" w14:textId="77777777" w:rsidTr="00CD3E95">
              <w:trPr>
                <w:trHeight w:val="380"/>
              </w:trPr>
              <w:tc>
                <w:tcPr>
                  <w:tcW w:w="16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EDEBA2" w14:textId="77777777" w:rsidR="00072832" w:rsidRPr="00EF6443" w:rsidRDefault="00072832" w:rsidP="00CD3E95">
                  <w:pPr>
                    <w:spacing w:line="360" w:lineRule="auto"/>
                    <w:rPr>
                      <w:bCs/>
                    </w:rPr>
                  </w:pPr>
                  <w:r w:rsidRPr="00EF6443">
                    <w:rPr>
                      <w:bCs/>
                    </w:rPr>
                    <w:t>0.0060</w:t>
                  </w:r>
                </w:p>
              </w:tc>
            </w:tr>
          </w:tbl>
          <w:p w14:paraId="383D8025" w14:textId="77777777" w:rsidR="00072832" w:rsidRPr="00EF6443" w:rsidRDefault="00072832" w:rsidP="00CD3E95">
            <w:pPr>
              <w:spacing w:line="360" w:lineRule="auto"/>
            </w:pPr>
          </w:p>
        </w:tc>
        <w:tc>
          <w:tcPr>
            <w:tcW w:w="1530" w:type="dxa"/>
            <w:tcMar>
              <w:left w:w="43" w:type="dxa"/>
              <w:right w:w="43" w:type="dxa"/>
            </w:tcMar>
            <w:vAlign w:val="center"/>
          </w:tcPr>
          <w:p w14:paraId="2A69F039" w14:textId="77777777" w:rsidR="00072832" w:rsidRDefault="00072832" w:rsidP="00CD3E95">
            <w:pPr>
              <w:spacing w:line="360" w:lineRule="auto"/>
            </w:pPr>
            <w:r w:rsidRPr="004240A2">
              <w:t>0.0184</w:t>
            </w:r>
          </w:p>
        </w:tc>
        <w:tc>
          <w:tcPr>
            <w:tcW w:w="1530" w:type="dxa"/>
            <w:tcMar>
              <w:left w:w="43" w:type="dxa"/>
              <w:right w:w="43" w:type="dxa"/>
            </w:tcMar>
            <w:vAlign w:val="center"/>
          </w:tcPr>
          <w:p w14:paraId="3D3179F2" w14:textId="77777777" w:rsidR="00072832" w:rsidRDefault="00072832" w:rsidP="00CD3E95">
            <w:pPr>
              <w:spacing w:line="360" w:lineRule="auto"/>
            </w:pPr>
            <w:r w:rsidRPr="00485D8A">
              <w:t>0.0087</w:t>
            </w:r>
          </w:p>
        </w:tc>
      </w:tr>
      <w:tr w:rsidR="00072832" w14:paraId="180C47E3" w14:textId="77777777" w:rsidTr="00CD3E95">
        <w:tc>
          <w:tcPr>
            <w:tcW w:w="1170" w:type="dxa"/>
            <w:tcMar>
              <w:left w:w="43" w:type="dxa"/>
              <w:right w:w="43" w:type="dxa"/>
            </w:tcMar>
            <w:vAlign w:val="center"/>
          </w:tcPr>
          <w:p w14:paraId="213CB39D" w14:textId="77777777" w:rsidR="00072832" w:rsidRDefault="00072832" w:rsidP="00CD3E95">
            <w:pPr>
              <w:spacing w:line="360" w:lineRule="auto"/>
              <w:jc w:val="center"/>
            </w:pPr>
            <w:r>
              <w:t>93P27H1</w:t>
            </w:r>
          </w:p>
        </w:tc>
        <w:tc>
          <w:tcPr>
            <w:tcW w:w="1620" w:type="dxa"/>
            <w:tcMar>
              <w:left w:w="43" w:type="dxa"/>
              <w:right w:w="43" w:type="dxa"/>
            </w:tcMar>
            <w:vAlign w:val="center"/>
          </w:tcPr>
          <w:tbl>
            <w:tblPr>
              <w:tblW w:w="1680" w:type="dxa"/>
              <w:tblLayout w:type="fixed"/>
              <w:tblLook w:val="04A0" w:firstRow="1" w:lastRow="0" w:firstColumn="1" w:lastColumn="0" w:noHBand="0" w:noVBand="1"/>
            </w:tblPr>
            <w:tblGrid>
              <w:gridCol w:w="1680"/>
            </w:tblGrid>
            <w:tr w:rsidR="00072832" w:rsidRPr="00626AB6" w14:paraId="4F084100" w14:textId="77777777" w:rsidTr="00CD3E95">
              <w:trPr>
                <w:trHeight w:val="38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C34A5B" w14:textId="77777777" w:rsidR="00072832" w:rsidRPr="00626AB6" w:rsidRDefault="00072832" w:rsidP="00CD3E95">
                  <w:pPr>
                    <w:spacing w:line="360" w:lineRule="auto"/>
                    <w:rPr>
                      <w:bCs/>
                    </w:rPr>
                  </w:pPr>
                  <w:r w:rsidRPr="00626AB6">
                    <w:rPr>
                      <w:bCs/>
                    </w:rPr>
                    <w:t>0.0013</w:t>
                  </w:r>
                </w:p>
              </w:tc>
            </w:tr>
            <w:tr w:rsidR="00072832" w:rsidRPr="00626AB6" w14:paraId="7D51D315" w14:textId="77777777" w:rsidTr="00CD3E95">
              <w:trPr>
                <w:trHeight w:val="38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B282D5" w14:textId="77777777" w:rsidR="00072832" w:rsidRPr="00626AB6" w:rsidRDefault="00072832" w:rsidP="00CD3E95">
                  <w:pPr>
                    <w:spacing w:line="360" w:lineRule="auto"/>
                    <w:rPr>
                      <w:bCs/>
                    </w:rPr>
                  </w:pPr>
                  <w:r w:rsidRPr="00626AB6">
                    <w:rPr>
                      <w:bCs/>
                    </w:rPr>
                    <w:t>0.0021</w:t>
                  </w:r>
                </w:p>
              </w:tc>
            </w:tr>
            <w:tr w:rsidR="00072832" w:rsidRPr="00626AB6" w14:paraId="0F68A652" w14:textId="77777777" w:rsidTr="00CD3E95">
              <w:trPr>
                <w:trHeight w:val="38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1BC530" w14:textId="77777777" w:rsidR="00072832" w:rsidRPr="00626AB6" w:rsidRDefault="00072832" w:rsidP="00CD3E95">
                  <w:pPr>
                    <w:spacing w:line="360" w:lineRule="auto"/>
                    <w:rPr>
                      <w:bCs/>
                    </w:rPr>
                  </w:pPr>
                  <w:r w:rsidRPr="00626AB6">
                    <w:rPr>
                      <w:bCs/>
                    </w:rPr>
                    <w:t>0.0091</w:t>
                  </w:r>
                </w:p>
              </w:tc>
            </w:tr>
          </w:tbl>
          <w:p w14:paraId="3CC15023" w14:textId="77777777" w:rsidR="00072832" w:rsidRPr="00626AB6" w:rsidRDefault="00072832" w:rsidP="00CD3E95">
            <w:pPr>
              <w:spacing w:line="360" w:lineRule="auto"/>
            </w:pPr>
          </w:p>
        </w:tc>
        <w:tc>
          <w:tcPr>
            <w:tcW w:w="1440" w:type="dxa"/>
            <w:tcMar>
              <w:left w:w="43" w:type="dxa"/>
              <w:right w:w="43" w:type="dxa"/>
            </w:tcMar>
            <w:vAlign w:val="center"/>
          </w:tcPr>
          <w:p w14:paraId="5F2C18F8" w14:textId="77777777" w:rsidR="00072832" w:rsidRPr="00626AB6" w:rsidRDefault="00072832" w:rsidP="00CD3E95">
            <w:pPr>
              <w:spacing w:line="360" w:lineRule="auto"/>
            </w:pPr>
            <w:r w:rsidRPr="001A259D">
              <w:t>0.0042</w:t>
            </w:r>
          </w:p>
        </w:tc>
        <w:tc>
          <w:tcPr>
            <w:tcW w:w="1499" w:type="dxa"/>
            <w:tcMar>
              <w:left w:w="43" w:type="dxa"/>
              <w:right w:w="43" w:type="dxa"/>
            </w:tcMar>
            <w:vAlign w:val="center"/>
          </w:tcPr>
          <w:p w14:paraId="39C6BC29" w14:textId="77777777" w:rsidR="00072832" w:rsidRPr="00626AB6" w:rsidRDefault="00072832" w:rsidP="00CD3E95">
            <w:pPr>
              <w:spacing w:line="360" w:lineRule="auto"/>
            </w:pPr>
            <w:r w:rsidRPr="001A259D">
              <w:t>0.0034</w:t>
            </w:r>
          </w:p>
        </w:tc>
        <w:tc>
          <w:tcPr>
            <w:tcW w:w="1561" w:type="dxa"/>
            <w:tcMar>
              <w:left w:w="43" w:type="dxa"/>
              <w:right w:w="43" w:type="dxa"/>
            </w:tcMar>
            <w:vAlign w:val="center"/>
          </w:tcPr>
          <w:tbl>
            <w:tblPr>
              <w:tblW w:w="1696" w:type="dxa"/>
              <w:tblLayout w:type="fixed"/>
              <w:tblLook w:val="04A0" w:firstRow="1" w:lastRow="0" w:firstColumn="1" w:lastColumn="0" w:noHBand="0" w:noVBand="1"/>
            </w:tblPr>
            <w:tblGrid>
              <w:gridCol w:w="1696"/>
            </w:tblGrid>
            <w:tr w:rsidR="00072832" w:rsidRPr="00626AB6" w14:paraId="18C1CC33" w14:textId="77777777" w:rsidTr="00CD3E95">
              <w:trPr>
                <w:trHeight w:val="380"/>
              </w:trPr>
              <w:tc>
                <w:tcPr>
                  <w:tcW w:w="16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2D311C" w14:textId="77777777" w:rsidR="00072832" w:rsidRPr="00626AB6" w:rsidRDefault="00072832" w:rsidP="00CD3E95">
                  <w:pPr>
                    <w:spacing w:line="360" w:lineRule="auto"/>
                    <w:rPr>
                      <w:bCs/>
                    </w:rPr>
                  </w:pPr>
                  <w:r w:rsidRPr="00626AB6">
                    <w:rPr>
                      <w:bCs/>
                    </w:rPr>
                    <w:t>0.0066</w:t>
                  </w:r>
                </w:p>
              </w:tc>
            </w:tr>
            <w:tr w:rsidR="00072832" w:rsidRPr="00626AB6" w14:paraId="32736BED" w14:textId="77777777" w:rsidTr="00CD3E95">
              <w:trPr>
                <w:trHeight w:val="380"/>
              </w:trPr>
              <w:tc>
                <w:tcPr>
                  <w:tcW w:w="16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C38FE0" w14:textId="77777777" w:rsidR="00072832" w:rsidRPr="00626AB6" w:rsidRDefault="00072832" w:rsidP="00CD3E95">
                  <w:pPr>
                    <w:spacing w:line="360" w:lineRule="auto"/>
                    <w:rPr>
                      <w:bCs/>
                    </w:rPr>
                  </w:pPr>
                  <w:r w:rsidRPr="00626AB6">
                    <w:rPr>
                      <w:bCs/>
                    </w:rPr>
                    <w:t>0.0037</w:t>
                  </w:r>
                </w:p>
              </w:tc>
            </w:tr>
            <w:tr w:rsidR="00072832" w:rsidRPr="00626AB6" w14:paraId="5156D30C" w14:textId="77777777" w:rsidTr="00CD3E95">
              <w:trPr>
                <w:trHeight w:val="380"/>
              </w:trPr>
              <w:tc>
                <w:tcPr>
                  <w:tcW w:w="16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003DFD" w14:textId="77777777" w:rsidR="00072832" w:rsidRPr="00626AB6" w:rsidRDefault="00072832" w:rsidP="00CD3E95">
                  <w:pPr>
                    <w:spacing w:line="360" w:lineRule="auto"/>
                    <w:rPr>
                      <w:bCs/>
                    </w:rPr>
                  </w:pPr>
                  <w:r w:rsidRPr="00626AB6">
                    <w:rPr>
                      <w:bCs/>
                    </w:rPr>
                    <w:t>0.0111</w:t>
                  </w:r>
                </w:p>
              </w:tc>
            </w:tr>
          </w:tbl>
          <w:p w14:paraId="0AEB5FC9" w14:textId="77777777" w:rsidR="00072832" w:rsidRPr="00626AB6" w:rsidRDefault="00072832" w:rsidP="00CD3E95">
            <w:pPr>
              <w:spacing w:line="360" w:lineRule="auto"/>
            </w:pPr>
          </w:p>
        </w:tc>
        <w:tc>
          <w:tcPr>
            <w:tcW w:w="1530" w:type="dxa"/>
            <w:tcMar>
              <w:left w:w="43" w:type="dxa"/>
              <w:right w:w="43" w:type="dxa"/>
            </w:tcMar>
            <w:vAlign w:val="center"/>
          </w:tcPr>
          <w:p w14:paraId="02C64F21" w14:textId="77777777" w:rsidR="00072832" w:rsidRDefault="00072832" w:rsidP="00CD3E95">
            <w:pPr>
              <w:spacing w:line="360" w:lineRule="auto"/>
            </w:pPr>
            <w:r w:rsidRPr="001A259D">
              <w:t>0.0071</w:t>
            </w:r>
          </w:p>
        </w:tc>
        <w:tc>
          <w:tcPr>
            <w:tcW w:w="1530" w:type="dxa"/>
            <w:tcMar>
              <w:left w:w="43" w:type="dxa"/>
              <w:right w:w="43" w:type="dxa"/>
            </w:tcMar>
            <w:vAlign w:val="center"/>
          </w:tcPr>
          <w:p w14:paraId="0CD665CE" w14:textId="77777777" w:rsidR="00072832" w:rsidRDefault="00072832" w:rsidP="00CD3E95">
            <w:pPr>
              <w:spacing w:line="360" w:lineRule="auto"/>
            </w:pPr>
            <w:r w:rsidRPr="001A259D">
              <w:t>0.0030</w:t>
            </w:r>
          </w:p>
        </w:tc>
      </w:tr>
      <w:tr w:rsidR="00072832" w14:paraId="544C1EF3" w14:textId="77777777" w:rsidTr="00CD3E95">
        <w:tc>
          <w:tcPr>
            <w:tcW w:w="1170" w:type="dxa"/>
            <w:tcMar>
              <w:left w:w="43" w:type="dxa"/>
              <w:right w:w="43" w:type="dxa"/>
            </w:tcMar>
            <w:vAlign w:val="center"/>
          </w:tcPr>
          <w:p w14:paraId="2A2E94D7" w14:textId="77777777" w:rsidR="00072832" w:rsidRDefault="00072832" w:rsidP="00CD3E95">
            <w:pPr>
              <w:spacing w:line="360" w:lineRule="auto"/>
              <w:jc w:val="center"/>
            </w:pPr>
            <w:r>
              <w:t>93P28H1</w:t>
            </w:r>
          </w:p>
        </w:tc>
        <w:tc>
          <w:tcPr>
            <w:tcW w:w="1620" w:type="dxa"/>
            <w:tcMar>
              <w:left w:w="43" w:type="dxa"/>
              <w:right w:w="43" w:type="dxa"/>
            </w:tcMar>
            <w:vAlign w:val="center"/>
          </w:tcPr>
          <w:tbl>
            <w:tblPr>
              <w:tblW w:w="1680" w:type="dxa"/>
              <w:tblLayout w:type="fixed"/>
              <w:tblLook w:val="04A0" w:firstRow="1" w:lastRow="0" w:firstColumn="1" w:lastColumn="0" w:noHBand="0" w:noVBand="1"/>
            </w:tblPr>
            <w:tblGrid>
              <w:gridCol w:w="1680"/>
            </w:tblGrid>
            <w:tr w:rsidR="00072832" w:rsidRPr="00626AB6" w14:paraId="17C8B3B7" w14:textId="77777777" w:rsidTr="00CD3E95">
              <w:trPr>
                <w:trHeight w:val="38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10CE57" w14:textId="77777777" w:rsidR="00072832" w:rsidRPr="00626AB6" w:rsidRDefault="00072832" w:rsidP="00CD3E95">
                  <w:pPr>
                    <w:spacing w:line="360" w:lineRule="auto"/>
                    <w:rPr>
                      <w:bCs/>
                    </w:rPr>
                  </w:pPr>
                  <w:r w:rsidRPr="00626AB6">
                    <w:rPr>
                      <w:bCs/>
                    </w:rPr>
                    <w:t>0.0060</w:t>
                  </w:r>
                </w:p>
              </w:tc>
            </w:tr>
            <w:tr w:rsidR="00072832" w:rsidRPr="00626AB6" w14:paraId="555C1CAE" w14:textId="77777777" w:rsidTr="00CD3E95">
              <w:trPr>
                <w:trHeight w:val="38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A33605" w14:textId="77777777" w:rsidR="00072832" w:rsidRPr="00626AB6" w:rsidRDefault="00072832" w:rsidP="00CD3E95">
                  <w:pPr>
                    <w:spacing w:line="360" w:lineRule="auto"/>
                    <w:rPr>
                      <w:bCs/>
                    </w:rPr>
                  </w:pPr>
                  <w:r w:rsidRPr="00626AB6">
                    <w:rPr>
                      <w:bCs/>
                    </w:rPr>
                    <w:t>0.0017</w:t>
                  </w:r>
                </w:p>
              </w:tc>
            </w:tr>
            <w:tr w:rsidR="00072832" w:rsidRPr="00626AB6" w14:paraId="2BA65F25" w14:textId="77777777" w:rsidTr="00CD3E95">
              <w:trPr>
                <w:trHeight w:val="380"/>
              </w:trPr>
              <w:tc>
                <w:tcPr>
                  <w:tcW w:w="1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C52843" w14:textId="77777777" w:rsidR="00072832" w:rsidRPr="00626AB6" w:rsidRDefault="00072832" w:rsidP="00CD3E95">
                  <w:pPr>
                    <w:spacing w:line="360" w:lineRule="auto"/>
                    <w:rPr>
                      <w:bCs/>
                    </w:rPr>
                  </w:pPr>
                  <w:r w:rsidRPr="00626AB6">
                    <w:rPr>
                      <w:bCs/>
                    </w:rPr>
                    <w:t>0.0031</w:t>
                  </w:r>
                </w:p>
              </w:tc>
            </w:tr>
          </w:tbl>
          <w:p w14:paraId="289CC8E3" w14:textId="77777777" w:rsidR="00072832" w:rsidRPr="00626AB6" w:rsidRDefault="00072832" w:rsidP="00CD3E95">
            <w:pPr>
              <w:spacing w:line="360" w:lineRule="auto"/>
            </w:pPr>
          </w:p>
        </w:tc>
        <w:tc>
          <w:tcPr>
            <w:tcW w:w="1440" w:type="dxa"/>
            <w:tcMar>
              <w:left w:w="43" w:type="dxa"/>
              <w:right w:w="43" w:type="dxa"/>
            </w:tcMar>
            <w:vAlign w:val="center"/>
          </w:tcPr>
          <w:p w14:paraId="21D37A05" w14:textId="77777777" w:rsidR="00072832" w:rsidRPr="00626AB6" w:rsidRDefault="00072832" w:rsidP="00CD3E95">
            <w:pPr>
              <w:spacing w:line="360" w:lineRule="auto"/>
            </w:pPr>
            <w:r w:rsidRPr="001A259D">
              <w:t>0.0036</w:t>
            </w:r>
          </w:p>
        </w:tc>
        <w:tc>
          <w:tcPr>
            <w:tcW w:w="1499" w:type="dxa"/>
            <w:tcMar>
              <w:left w:w="43" w:type="dxa"/>
              <w:right w:w="43" w:type="dxa"/>
            </w:tcMar>
            <w:vAlign w:val="center"/>
          </w:tcPr>
          <w:p w14:paraId="48FCC538" w14:textId="77777777" w:rsidR="00072832" w:rsidRPr="00626AB6" w:rsidRDefault="00072832" w:rsidP="00CD3E95">
            <w:pPr>
              <w:spacing w:line="360" w:lineRule="auto"/>
            </w:pPr>
            <w:r w:rsidRPr="001A259D">
              <w:t>0.0018</w:t>
            </w:r>
          </w:p>
        </w:tc>
        <w:tc>
          <w:tcPr>
            <w:tcW w:w="1561" w:type="dxa"/>
            <w:tcMar>
              <w:left w:w="43" w:type="dxa"/>
              <w:right w:w="43" w:type="dxa"/>
            </w:tcMar>
            <w:vAlign w:val="center"/>
          </w:tcPr>
          <w:tbl>
            <w:tblPr>
              <w:tblW w:w="1696" w:type="dxa"/>
              <w:tblLayout w:type="fixed"/>
              <w:tblLook w:val="04A0" w:firstRow="1" w:lastRow="0" w:firstColumn="1" w:lastColumn="0" w:noHBand="0" w:noVBand="1"/>
            </w:tblPr>
            <w:tblGrid>
              <w:gridCol w:w="1696"/>
            </w:tblGrid>
            <w:tr w:rsidR="00072832" w:rsidRPr="00626AB6" w14:paraId="7DA269DE" w14:textId="77777777" w:rsidTr="00CD3E95">
              <w:trPr>
                <w:trHeight w:val="380"/>
              </w:trPr>
              <w:tc>
                <w:tcPr>
                  <w:tcW w:w="16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26C00D" w14:textId="77777777" w:rsidR="00072832" w:rsidRPr="00626AB6" w:rsidRDefault="00072832" w:rsidP="00CD3E95">
                  <w:pPr>
                    <w:spacing w:line="360" w:lineRule="auto"/>
                    <w:rPr>
                      <w:bCs/>
                    </w:rPr>
                  </w:pPr>
                  <w:r w:rsidRPr="00626AB6">
                    <w:rPr>
                      <w:bCs/>
                    </w:rPr>
                    <w:t>0.0094</w:t>
                  </w:r>
                </w:p>
              </w:tc>
            </w:tr>
            <w:tr w:rsidR="00072832" w:rsidRPr="00626AB6" w14:paraId="3A51B6A3" w14:textId="77777777" w:rsidTr="00CD3E95">
              <w:trPr>
                <w:trHeight w:val="380"/>
              </w:trPr>
              <w:tc>
                <w:tcPr>
                  <w:tcW w:w="16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C45DDC" w14:textId="77777777" w:rsidR="00072832" w:rsidRPr="00626AB6" w:rsidRDefault="00072832" w:rsidP="00CD3E95">
                  <w:pPr>
                    <w:spacing w:line="360" w:lineRule="auto"/>
                    <w:rPr>
                      <w:bCs/>
                    </w:rPr>
                  </w:pPr>
                  <w:r w:rsidRPr="00626AB6">
                    <w:rPr>
                      <w:bCs/>
                    </w:rPr>
                    <w:t>0.0058</w:t>
                  </w:r>
                </w:p>
              </w:tc>
            </w:tr>
            <w:tr w:rsidR="00072832" w:rsidRPr="00626AB6" w14:paraId="63F7E64E" w14:textId="77777777" w:rsidTr="00CD3E95">
              <w:trPr>
                <w:trHeight w:val="380"/>
              </w:trPr>
              <w:tc>
                <w:tcPr>
                  <w:tcW w:w="16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D84C66" w14:textId="77777777" w:rsidR="00072832" w:rsidRPr="00626AB6" w:rsidRDefault="00072832" w:rsidP="00CD3E95">
                  <w:pPr>
                    <w:spacing w:line="360" w:lineRule="auto"/>
                    <w:rPr>
                      <w:bCs/>
                    </w:rPr>
                  </w:pPr>
                  <w:r w:rsidRPr="00626AB6">
                    <w:rPr>
                      <w:bCs/>
                    </w:rPr>
                    <w:t>0.0051</w:t>
                  </w:r>
                </w:p>
              </w:tc>
            </w:tr>
          </w:tbl>
          <w:p w14:paraId="384B24EA" w14:textId="77777777" w:rsidR="00072832" w:rsidRPr="00626AB6" w:rsidRDefault="00072832" w:rsidP="00CD3E95">
            <w:pPr>
              <w:spacing w:line="360" w:lineRule="auto"/>
            </w:pPr>
          </w:p>
        </w:tc>
        <w:tc>
          <w:tcPr>
            <w:tcW w:w="1530" w:type="dxa"/>
            <w:tcMar>
              <w:left w:w="43" w:type="dxa"/>
              <w:right w:w="43" w:type="dxa"/>
            </w:tcMar>
            <w:vAlign w:val="center"/>
          </w:tcPr>
          <w:p w14:paraId="35D3F209" w14:textId="77777777" w:rsidR="00072832" w:rsidRDefault="00072832" w:rsidP="00CD3E95">
            <w:pPr>
              <w:spacing w:line="360" w:lineRule="auto"/>
            </w:pPr>
            <w:r w:rsidRPr="001A259D">
              <w:t>0.0068</w:t>
            </w:r>
          </w:p>
        </w:tc>
        <w:tc>
          <w:tcPr>
            <w:tcW w:w="1530" w:type="dxa"/>
            <w:tcMar>
              <w:left w:w="43" w:type="dxa"/>
              <w:right w:w="43" w:type="dxa"/>
            </w:tcMar>
            <w:vAlign w:val="center"/>
          </w:tcPr>
          <w:p w14:paraId="1EF9129F" w14:textId="77777777" w:rsidR="00072832" w:rsidRDefault="00072832" w:rsidP="00CD3E95">
            <w:pPr>
              <w:spacing w:line="360" w:lineRule="auto"/>
            </w:pPr>
            <w:r w:rsidRPr="001A259D">
              <w:t>0.0018</w:t>
            </w:r>
          </w:p>
        </w:tc>
      </w:tr>
    </w:tbl>
    <w:p w14:paraId="074C2B2B" w14:textId="77777777" w:rsidR="00072832" w:rsidRPr="00BE0687" w:rsidRDefault="00072832" w:rsidP="00072832">
      <w:pPr>
        <w:spacing w:line="360" w:lineRule="auto"/>
      </w:pPr>
      <w:proofErr w:type="spellStart"/>
      <w:r w:rsidRPr="00331A00">
        <w:rPr>
          <w:i/>
          <w:iCs/>
          <w:vertAlign w:val="superscript"/>
        </w:rPr>
        <w:t>a</w:t>
      </w:r>
      <w:r>
        <w:t>Isolates</w:t>
      </w:r>
      <w:proofErr w:type="spellEnd"/>
      <w:r>
        <w:t xml:space="preserve"> studied by </w:t>
      </w:r>
      <w:proofErr w:type="spellStart"/>
      <w:r>
        <w:t>qRT</w:t>
      </w:r>
      <w:proofErr w:type="spellEnd"/>
      <w:r>
        <w:t>-PCR include those on which gap-free genome sequences were determined in addition to selected isolates in the interval between visits 16 and 28 (392 days).</w:t>
      </w:r>
    </w:p>
    <w:p w14:paraId="318391E4" w14:textId="77777777" w:rsidR="00714CF5" w:rsidRDefault="00714CF5"/>
    <w:sectPr w:rsidR="00714CF5" w:rsidSect="006206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832"/>
    <w:rsid w:val="00001A6D"/>
    <w:rsid w:val="00001B7A"/>
    <w:rsid w:val="000128B8"/>
    <w:rsid w:val="00015AC8"/>
    <w:rsid w:val="00022D6E"/>
    <w:rsid w:val="00024EED"/>
    <w:rsid w:val="00036698"/>
    <w:rsid w:val="00053161"/>
    <w:rsid w:val="00053256"/>
    <w:rsid w:val="00055F7A"/>
    <w:rsid w:val="00072832"/>
    <w:rsid w:val="000766AF"/>
    <w:rsid w:val="000B618C"/>
    <w:rsid w:val="000C0F5C"/>
    <w:rsid w:val="000C5B60"/>
    <w:rsid w:val="000D6517"/>
    <w:rsid w:val="000D715E"/>
    <w:rsid w:val="000E28D1"/>
    <w:rsid w:val="00116D49"/>
    <w:rsid w:val="001214C1"/>
    <w:rsid w:val="001844ED"/>
    <w:rsid w:val="001F330F"/>
    <w:rsid w:val="00200BAE"/>
    <w:rsid w:val="00232802"/>
    <w:rsid w:val="00255797"/>
    <w:rsid w:val="002628BE"/>
    <w:rsid w:val="0027113F"/>
    <w:rsid w:val="00272773"/>
    <w:rsid w:val="002765E5"/>
    <w:rsid w:val="002969AC"/>
    <w:rsid w:val="002B2282"/>
    <w:rsid w:val="002E2289"/>
    <w:rsid w:val="00306201"/>
    <w:rsid w:val="003205DA"/>
    <w:rsid w:val="0037026A"/>
    <w:rsid w:val="003C1B8C"/>
    <w:rsid w:val="003D347B"/>
    <w:rsid w:val="003E1C04"/>
    <w:rsid w:val="0040662F"/>
    <w:rsid w:val="00447CDC"/>
    <w:rsid w:val="00460F1E"/>
    <w:rsid w:val="00461F3D"/>
    <w:rsid w:val="00481FAF"/>
    <w:rsid w:val="00482F7A"/>
    <w:rsid w:val="00494C98"/>
    <w:rsid w:val="004A6D40"/>
    <w:rsid w:val="004C4550"/>
    <w:rsid w:val="004D5397"/>
    <w:rsid w:val="004E085D"/>
    <w:rsid w:val="004F0061"/>
    <w:rsid w:val="00501890"/>
    <w:rsid w:val="0050356E"/>
    <w:rsid w:val="005226F9"/>
    <w:rsid w:val="005275ED"/>
    <w:rsid w:val="00571376"/>
    <w:rsid w:val="00596F24"/>
    <w:rsid w:val="005A5953"/>
    <w:rsid w:val="005D00F9"/>
    <w:rsid w:val="005E7C6A"/>
    <w:rsid w:val="00612ABE"/>
    <w:rsid w:val="00617AE8"/>
    <w:rsid w:val="00620614"/>
    <w:rsid w:val="00652408"/>
    <w:rsid w:val="00652828"/>
    <w:rsid w:val="006872D8"/>
    <w:rsid w:val="006C0963"/>
    <w:rsid w:val="006F2EFA"/>
    <w:rsid w:val="007033FF"/>
    <w:rsid w:val="00714CF5"/>
    <w:rsid w:val="00735D45"/>
    <w:rsid w:val="00753507"/>
    <w:rsid w:val="00762285"/>
    <w:rsid w:val="0076604E"/>
    <w:rsid w:val="00786340"/>
    <w:rsid w:val="007B20B7"/>
    <w:rsid w:val="007D1B8D"/>
    <w:rsid w:val="007D27AE"/>
    <w:rsid w:val="007E0B10"/>
    <w:rsid w:val="007E13F1"/>
    <w:rsid w:val="00810B64"/>
    <w:rsid w:val="00842CD6"/>
    <w:rsid w:val="00845D3D"/>
    <w:rsid w:val="00850806"/>
    <w:rsid w:val="00850AD0"/>
    <w:rsid w:val="00862BC8"/>
    <w:rsid w:val="008634E7"/>
    <w:rsid w:val="00872CAD"/>
    <w:rsid w:val="008A03C3"/>
    <w:rsid w:val="008C26F7"/>
    <w:rsid w:val="008F240D"/>
    <w:rsid w:val="008F35A0"/>
    <w:rsid w:val="009667B2"/>
    <w:rsid w:val="0098045D"/>
    <w:rsid w:val="009A603B"/>
    <w:rsid w:val="009B0D2B"/>
    <w:rsid w:val="009B11A6"/>
    <w:rsid w:val="009B3B11"/>
    <w:rsid w:val="009B492B"/>
    <w:rsid w:val="009E731D"/>
    <w:rsid w:val="009F09E4"/>
    <w:rsid w:val="00A15497"/>
    <w:rsid w:val="00A3082E"/>
    <w:rsid w:val="00A67229"/>
    <w:rsid w:val="00AC29B7"/>
    <w:rsid w:val="00AE215E"/>
    <w:rsid w:val="00AE7D6A"/>
    <w:rsid w:val="00B12F33"/>
    <w:rsid w:val="00B16627"/>
    <w:rsid w:val="00B16D93"/>
    <w:rsid w:val="00B23D4C"/>
    <w:rsid w:val="00B31726"/>
    <w:rsid w:val="00B476C7"/>
    <w:rsid w:val="00B60D9E"/>
    <w:rsid w:val="00B67E1C"/>
    <w:rsid w:val="00B7583A"/>
    <w:rsid w:val="00B75D1D"/>
    <w:rsid w:val="00BC75CA"/>
    <w:rsid w:val="00BE1092"/>
    <w:rsid w:val="00BE2CB7"/>
    <w:rsid w:val="00C0722A"/>
    <w:rsid w:val="00C10DFF"/>
    <w:rsid w:val="00C2732A"/>
    <w:rsid w:val="00C311E1"/>
    <w:rsid w:val="00C6380F"/>
    <w:rsid w:val="00C647B0"/>
    <w:rsid w:val="00C66B42"/>
    <w:rsid w:val="00C95429"/>
    <w:rsid w:val="00C95EBA"/>
    <w:rsid w:val="00CA3F35"/>
    <w:rsid w:val="00CD17B1"/>
    <w:rsid w:val="00CE6D62"/>
    <w:rsid w:val="00CF1DC1"/>
    <w:rsid w:val="00D02E6C"/>
    <w:rsid w:val="00D10960"/>
    <w:rsid w:val="00D45192"/>
    <w:rsid w:val="00D47AFF"/>
    <w:rsid w:val="00D52FC7"/>
    <w:rsid w:val="00D87771"/>
    <w:rsid w:val="00DE475E"/>
    <w:rsid w:val="00DE5A3F"/>
    <w:rsid w:val="00DF5E4B"/>
    <w:rsid w:val="00E0599A"/>
    <w:rsid w:val="00E06206"/>
    <w:rsid w:val="00E215B1"/>
    <w:rsid w:val="00E64975"/>
    <w:rsid w:val="00E6515F"/>
    <w:rsid w:val="00E913D1"/>
    <w:rsid w:val="00E96556"/>
    <w:rsid w:val="00EA2005"/>
    <w:rsid w:val="00EB0FBE"/>
    <w:rsid w:val="00EB29F2"/>
    <w:rsid w:val="00EB5570"/>
    <w:rsid w:val="00EB7AAF"/>
    <w:rsid w:val="00EB7F33"/>
    <w:rsid w:val="00EF04DF"/>
    <w:rsid w:val="00EF5A5D"/>
    <w:rsid w:val="00F007A9"/>
    <w:rsid w:val="00F0520E"/>
    <w:rsid w:val="00F1430A"/>
    <w:rsid w:val="00F17197"/>
    <w:rsid w:val="00F36BCC"/>
    <w:rsid w:val="00F7308B"/>
    <w:rsid w:val="00F77208"/>
    <w:rsid w:val="00FA4AAB"/>
    <w:rsid w:val="00FB5E5B"/>
    <w:rsid w:val="00FC7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8ED16B"/>
  <w15:chartTrackingRefBased/>
  <w15:docId w15:val="{7CA65BC5-2658-C545-BB51-FC11F4592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28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28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Murphy</dc:creator>
  <cp:keywords/>
  <dc:description/>
  <cp:lastModifiedBy>Timothy Murphy</cp:lastModifiedBy>
  <cp:revision>1</cp:revision>
  <dcterms:created xsi:type="dcterms:W3CDTF">2023-02-16T02:28:00Z</dcterms:created>
  <dcterms:modified xsi:type="dcterms:W3CDTF">2023-02-16T02:28:00Z</dcterms:modified>
</cp:coreProperties>
</file>